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F7DC29" w14:textId="28EFC95A" w:rsidR="000B4BB0" w:rsidRDefault="00873598" w:rsidP="00EC31B9">
      <w:pPr>
        <w:spacing w:after="0" w:line="240" w:lineRule="auto"/>
        <w:rPr>
          <w:rFonts w:ascii="Arial" w:hAnsi="Arial" w:cs="Arial"/>
          <w:i/>
          <w:sz w:val="24"/>
          <w:szCs w:val="24"/>
        </w:rPr>
      </w:pPr>
      <w:r w:rsidRPr="00873598">
        <w:t xml:space="preserve"> </w:t>
      </w:r>
    </w:p>
    <w:p w14:paraId="1CC186CF" w14:textId="475D7A28" w:rsidR="000B4BB0" w:rsidRDefault="000B4BB0" w:rsidP="00EC31B9">
      <w:pPr>
        <w:spacing w:after="0" w:line="240" w:lineRule="auto"/>
        <w:rPr>
          <w:rFonts w:ascii="Arial" w:hAnsi="Arial" w:cs="Arial"/>
          <w:i/>
          <w:sz w:val="24"/>
          <w:szCs w:val="24"/>
        </w:rPr>
      </w:pPr>
    </w:p>
    <w:p w14:paraId="68242AE5" w14:textId="2D381851" w:rsidR="000B4BB0" w:rsidRDefault="000B4BB0" w:rsidP="00EC31B9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aterial:</w:t>
      </w:r>
    </w:p>
    <w:p w14:paraId="0375283C" w14:textId="14ACABC0" w:rsidR="000B4BB0" w:rsidRPr="000B4BB0" w:rsidRDefault="000B4BB0" w:rsidP="00EC31B9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File 1. Plaque Archive Spreadsheet </w:t>
      </w:r>
      <w:r w:rsidRPr="000B4BB0">
        <w:rPr>
          <w:rFonts w:ascii="Arial" w:hAnsi="Arial" w:cs="Arial"/>
          <w:sz w:val="24"/>
          <w:szCs w:val="24"/>
        </w:rPr>
        <w:t>example</w:t>
      </w:r>
    </w:p>
    <w:p w14:paraId="44C17286" w14:textId="038F8D64" w:rsidR="00562A5F" w:rsidRDefault="00562A5F" w:rsidP="00EC31B9">
      <w:pPr>
        <w:spacing w:after="0" w:line="240" w:lineRule="auto"/>
        <w:rPr>
          <w:rFonts w:ascii="Arial" w:hAnsi="Arial" w:cs="Arial"/>
          <w:i/>
          <w:sz w:val="24"/>
          <w:szCs w:val="24"/>
        </w:rPr>
      </w:pPr>
    </w:p>
    <w:p w14:paraId="6CA54776" w14:textId="7D48FDA6" w:rsidR="005E3D1D" w:rsidRPr="00EC31B9" w:rsidRDefault="005E3D1D" w:rsidP="007E4FFF">
      <w:pPr>
        <w:pStyle w:val="NoSpacing"/>
        <w:rPr>
          <w:rFonts w:ascii="Arial" w:hAnsi="Arial" w:cs="Arial"/>
          <w:i/>
          <w:sz w:val="24"/>
          <w:szCs w:val="24"/>
        </w:rPr>
      </w:pPr>
      <w:bookmarkStart w:id="0" w:name="_GoBack"/>
      <w:bookmarkEnd w:id="0"/>
    </w:p>
    <w:sectPr w:rsidR="005E3D1D" w:rsidRPr="00EC31B9" w:rsidSect="00527F5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9B748A" w14:textId="77777777" w:rsidR="002C26E9" w:rsidRDefault="002C26E9" w:rsidP="00C51B2D">
      <w:pPr>
        <w:spacing w:after="0" w:line="240" w:lineRule="auto"/>
      </w:pPr>
      <w:r>
        <w:separator/>
      </w:r>
    </w:p>
  </w:endnote>
  <w:endnote w:type="continuationSeparator" w:id="0">
    <w:p w14:paraId="4764CBF0" w14:textId="77777777" w:rsidR="002C26E9" w:rsidRDefault="002C26E9" w:rsidP="00C51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43828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E65B0F" w14:textId="211A8819" w:rsidR="00DB3BC5" w:rsidRDefault="00DB3B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7E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3FFC4E" w14:textId="77777777" w:rsidR="00DB3BC5" w:rsidRDefault="00DB3BC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D252FF" w14:textId="77777777" w:rsidR="002C26E9" w:rsidRDefault="002C26E9" w:rsidP="00C51B2D">
      <w:pPr>
        <w:spacing w:after="0" w:line="240" w:lineRule="auto"/>
      </w:pPr>
      <w:r>
        <w:separator/>
      </w:r>
    </w:p>
  </w:footnote>
  <w:footnote w:type="continuationSeparator" w:id="0">
    <w:p w14:paraId="0E66F611" w14:textId="77777777" w:rsidR="002C26E9" w:rsidRDefault="002C26E9" w:rsidP="00C51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590838"/>
    <w:multiLevelType w:val="hybridMultilevel"/>
    <w:tmpl w:val="1390F1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05A2621"/>
    <w:multiLevelType w:val="hybridMultilevel"/>
    <w:tmpl w:val="084238B0"/>
    <w:lvl w:ilvl="0" w:tplc="1EF05CDE">
      <w:numFmt w:val="bullet"/>
      <w:lvlText w:val="•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0CB17CC"/>
    <w:multiLevelType w:val="hybridMultilevel"/>
    <w:tmpl w:val="582C2348"/>
    <w:lvl w:ilvl="0" w:tplc="1EF05CDE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314382"/>
    <w:multiLevelType w:val="hybridMultilevel"/>
    <w:tmpl w:val="234A58E0"/>
    <w:lvl w:ilvl="0" w:tplc="1EF05CDE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867953"/>
    <w:multiLevelType w:val="hybridMultilevel"/>
    <w:tmpl w:val="89783A84"/>
    <w:lvl w:ilvl="0" w:tplc="0409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DFE0C29"/>
    <w:multiLevelType w:val="hybridMultilevel"/>
    <w:tmpl w:val="5E5C6C44"/>
    <w:lvl w:ilvl="0" w:tplc="1EF05CDE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A03D11"/>
    <w:multiLevelType w:val="hybridMultilevel"/>
    <w:tmpl w:val="8820B1F8"/>
    <w:lvl w:ilvl="0" w:tplc="1EF05CDE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852C0D"/>
    <w:multiLevelType w:val="hybridMultilevel"/>
    <w:tmpl w:val="45007096"/>
    <w:lvl w:ilvl="0" w:tplc="04090015">
      <w:start w:val="1"/>
      <w:numFmt w:val="upperLetter"/>
      <w:lvlText w:val="%1."/>
      <w:lvlJc w:val="left"/>
      <w:pPr>
        <w:ind w:left="720" w:hanging="72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1F86F52"/>
    <w:multiLevelType w:val="hybridMultilevel"/>
    <w:tmpl w:val="2A182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3A4002EE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E24845"/>
    <w:multiLevelType w:val="hybridMultilevel"/>
    <w:tmpl w:val="76681970"/>
    <w:lvl w:ilvl="0" w:tplc="1EF05CDE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321689"/>
    <w:multiLevelType w:val="hybridMultilevel"/>
    <w:tmpl w:val="B546ED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68B6268"/>
    <w:multiLevelType w:val="hybridMultilevel"/>
    <w:tmpl w:val="1850F9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78727F0"/>
    <w:multiLevelType w:val="hybridMultilevel"/>
    <w:tmpl w:val="AD88C06E"/>
    <w:lvl w:ilvl="0" w:tplc="1EF05CDE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101DEE"/>
    <w:multiLevelType w:val="hybridMultilevel"/>
    <w:tmpl w:val="D41838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F3710C"/>
    <w:multiLevelType w:val="hybridMultilevel"/>
    <w:tmpl w:val="725C9D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1861FD7"/>
    <w:multiLevelType w:val="hybridMultilevel"/>
    <w:tmpl w:val="76A299DC"/>
    <w:lvl w:ilvl="0" w:tplc="1EF05CDE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EB6EFD"/>
    <w:multiLevelType w:val="hybridMultilevel"/>
    <w:tmpl w:val="43DCD2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AF0528E"/>
    <w:multiLevelType w:val="hybridMultilevel"/>
    <w:tmpl w:val="AB8EF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E050EC3"/>
    <w:multiLevelType w:val="hybridMultilevel"/>
    <w:tmpl w:val="EABA77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E44038D"/>
    <w:multiLevelType w:val="hybridMultilevel"/>
    <w:tmpl w:val="EC4E209E"/>
    <w:lvl w:ilvl="0" w:tplc="04090015">
      <w:start w:val="1"/>
      <w:numFmt w:val="upperLetter"/>
      <w:lvlText w:val="%1."/>
      <w:lvlJc w:val="left"/>
      <w:pPr>
        <w:ind w:left="720" w:hanging="72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E304E61"/>
    <w:multiLevelType w:val="hybridMultilevel"/>
    <w:tmpl w:val="27BCB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AA66A8E"/>
    <w:multiLevelType w:val="hybridMultilevel"/>
    <w:tmpl w:val="353EF2C0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FC558AF"/>
    <w:multiLevelType w:val="hybridMultilevel"/>
    <w:tmpl w:val="F1B437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120603C"/>
    <w:multiLevelType w:val="hybridMultilevel"/>
    <w:tmpl w:val="82545B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47E7F7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689612EE"/>
    <w:multiLevelType w:val="hybridMultilevel"/>
    <w:tmpl w:val="B310F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6F28152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779E3A13"/>
    <w:multiLevelType w:val="hybridMultilevel"/>
    <w:tmpl w:val="3B0CA9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7817671D"/>
    <w:multiLevelType w:val="hybridMultilevel"/>
    <w:tmpl w:val="2A3EEC7A"/>
    <w:lvl w:ilvl="0" w:tplc="1EF05CDE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F506603"/>
    <w:multiLevelType w:val="hybridMultilevel"/>
    <w:tmpl w:val="A7F8427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31"/>
  </w:num>
  <w:num w:numId="3">
    <w:abstractNumId w:val="7"/>
  </w:num>
  <w:num w:numId="4">
    <w:abstractNumId w:val="11"/>
  </w:num>
  <w:num w:numId="5">
    <w:abstractNumId w:val="18"/>
  </w:num>
  <w:num w:numId="6">
    <w:abstractNumId w:val="30"/>
  </w:num>
  <w:num w:numId="7">
    <w:abstractNumId w:val="16"/>
  </w:num>
  <w:num w:numId="8">
    <w:abstractNumId w:val="6"/>
  </w:num>
  <w:num w:numId="9">
    <w:abstractNumId w:val="3"/>
  </w:num>
  <w:num w:numId="10">
    <w:abstractNumId w:val="14"/>
  </w:num>
  <w:num w:numId="11">
    <w:abstractNumId w:val="12"/>
  </w:num>
  <w:num w:numId="12">
    <w:abstractNumId w:val="2"/>
  </w:num>
  <w:num w:numId="13">
    <w:abstractNumId w:val="1"/>
  </w:num>
  <w:num w:numId="14">
    <w:abstractNumId w:val="5"/>
  </w:num>
  <w:num w:numId="15">
    <w:abstractNumId w:val="9"/>
  </w:num>
  <w:num w:numId="16">
    <w:abstractNumId w:val="10"/>
  </w:num>
  <w:num w:numId="17">
    <w:abstractNumId w:val="13"/>
  </w:num>
  <w:num w:numId="18">
    <w:abstractNumId w:val="29"/>
  </w:num>
  <w:num w:numId="19">
    <w:abstractNumId w:val="22"/>
  </w:num>
  <w:num w:numId="20">
    <w:abstractNumId w:val="17"/>
  </w:num>
  <w:num w:numId="21">
    <w:abstractNumId w:val="20"/>
  </w:num>
  <w:num w:numId="22">
    <w:abstractNumId w:val="15"/>
  </w:num>
  <w:num w:numId="23">
    <w:abstractNumId w:val="0"/>
  </w:num>
  <w:num w:numId="24">
    <w:abstractNumId w:val="4"/>
  </w:num>
  <w:num w:numId="25">
    <w:abstractNumId w:val="19"/>
  </w:num>
  <w:num w:numId="26">
    <w:abstractNumId w:val="24"/>
  </w:num>
  <w:num w:numId="27">
    <w:abstractNumId w:val="8"/>
  </w:num>
  <w:num w:numId="28">
    <w:abstractNumId w:val="25"/>
  </w:num>
  <w:num w:numId="29">
    <w:abstractNumId w:val="23"/>
  </w:num>
  <w:num w:numId="30">
    <w:abstractNumId w:val="27"/>
  </w:num>
  <w:num w:numId="31">
    <w:abstractNumId w:val="32"/>
  </w:num>
  <w:num w:numId="32">
    <w:abstractNumId w:val="28"/>
  </w:num>
  <w:num w:numId="3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AD2"/>
    <w:rsid w:val="00000D91"/>
    <w:rsid w:val="00001E53"/>
    <w:rsid w:val="000048A5"/>
    <w:rsid w:val="00014175"/>
    <w:rsid w:val="00023F49"/>
    <w:rsid w:val="000247EA"/>
    <w:rsid w:val="00025D37"/>
    <w:rsid w:val="00027510"/>
    <w:rsid w:val="00027BE6"/>
    <w:rsid w:val="0003591A"/>
    <w:rsid w:val="0004131C"/>
    <w:rsid w:val="000416A3"/>
    <w:rsid w:val="000421A2"/>
    <w:rsid w:val="00047AE5"/>
    <w:rsid w:val="00053F14"/>
    <w:rsid w:val="00054539"/>
    <w:rsid w:val="00057BC9"/>
    <w:rsid w:val="0006076C"/>
    <w:rsid w:val="00060B34"/>
    <w:rsid w:val="00060F55"/>
    <w:rsid w:val="00061B74"/>
    <w:rsid w:val="000634CA"/>
    <w:rsid w:val="000665A5"/>
    <w:rsid w:val="00073B54"/>
    <w:rsid w:val="00074458"/>
    <w:rsid w:val="00077EF6"/>
    <w:rsid w:val="00080D22"/>
    <w:rsid w:val="000851D4"/>
    <w:rsid w:val="00085240"/>
    <w:rsid w:val="000964D7"/>
    <w:rsid w:val="00096CFB"/>
    <w:rsid w:val="000A31F7"/>
    <w:rsid w:val="000A58BD"/>
    <w:rsid w:val="000A6126"/>
    <w:rsid w:val="000B09FA"/>
    <w:rsid w:val="000B4BB0"/>
    <w:rsid w:val="000B5AD2"/>
    <w:rsid w:val="000C08B9"/>
    <w:rsid w:val="000C14AA"/>
    <w:rsid w:val="000C608C"/>
    <w:rsid w:val="000C64CD"/>
    <w:rsid w:val="000D1C62"/>
    <w:rsid w:val="000D76DD"/>
    <w:rsid w:val="000E29B3"/>
    <w:rsid w:val="000E724C"/>
    <w:rsid w:val="000F2974"/>
    <w:rsid w:val="000F3F53"/>
    <w:rsid w:val="000F628B"/>
    <w:rsid w:val="0010206F"/>
    <w:rsid w:val="00112AAD"/>
    <w:rsid w:val="00130AD8"/>
    <w:rsid w:val="001339BB"/>
    <w:rsid w:val="00141D45"/>
    <w:rsid w:val="001423B8"/>
    <w:rsid w:val="00142504"/>
    <w:rsid w:val="00150F01"/>
    <w:rsid w:val="001650C2"/>
    <w:rsid w:val="001703EF"/>
    <w:rsid w:val="001769B5"/>
    <w:rsid w:val="00185DA4"/>
    <w:rsid w:val="001908C8"/>
    <w:rsid w:val="00193589"/>
    <w:rsid w:val="001966E5"/>
    <w:rsid w:val="00197688"/>
    <w:rsid w:val="001A2911"/>
    <w:rsid w:val="001A52E9"/>
    <w:rsid w:val="001A5AA4"/>
    <w:rsid w:val="001A625B"/>
    <w:rsid w:val="001B11F1"/>
    <w:rsid w:val="001B7300"/>
    <w:rsid w:val="001D4321"/>
    <w:rsid w:val="001D5251"/>
    <w:rsid w:val="001D5C27"/>
    <w:rsid w:val="001E3B96"/>
    <w:rsid w:val="001F63E2"/>
    <w:rsid w:val="0020022B"/>
    <w:rsid w:val="00216B4C"/>
    <w:rsid w:val="00223B77"/>
    <w:rsid w:val="00227978"/>
    <w:rsid w:val="00227C73"/>
    <w:rsid w:val="0023125F"/>
    <w:rsid w:val="002372D8"/>
    <w:rsid w:val="00241BF4"/>
    <w:rsid w:val="002436D1"/>
    <w:rsid w:val="00243943"/>
    <w:rsid w:val="0024700F"/>
    <w:rsid w:val="00247F2E"/>
    <w:rsid w:val="00254ADF"/>
    <w:rsid w:val="002572FA"/>
    <w:rsid w:val="00261051"/>
    <w:rsid w:val="00264171"/>
    <w:rsid w:val="002711A0"/>
    <w:rsid w:val="002745C8"/>
    <w:rsid w:val="00274E67"/>
    <w:rsid w:val="00295970"/>
    <w:rsid w:val="002959D0"/>
    <w:rsid w:val="002A034A"/>
    <w:rsid w:val="002C0973"/>
    <w:rsid w:val="002C26E9"/>
    <w:rsid w:val="002D2AB3"/>
    <w:rsid w:val="002D70E3"/>
    <w:rsid w:val="002E1447"/>
    <w:rsid w:val="002E1E96"/>
    <w:rsid w:val="002E6B7A"/>
    <w:rsid w:val="002F029A"/>
    <w:rsid w:val="002F40CC"/>
    <w:rsid w:val="002F5EFF"/>
    <w:rsid w:val="002F6724"/>
    <w:rsid w:val="002F732F"/>
    <w:rsid w:val="00300700"/>
    <w:rsid w:val="00302BA2"/>
    <w:rsid w:val="003060AE"/>
    <w:rsid w:val="00306BB4"/>
    <w:rsid w:val="0031313F"/>
    <w:rsid w:val="0031352E"/>
    <w:rsid w:val="00320787"/>
    <w:rsid w:val="003230C6"/>
    <w:rsid w:val="003243FC"/>
    <w:rsid w:val="003267A5"/>
    <w:rsid w:val="00334386"/>
    <w:rsid w:val="00335ACF"/>
    <w:rsid w:val="003421D9"/>
    <w:rsid w:val="00342849"/>
    <w:rsid w:val="003430B5"/>
    <w:rsid w:val="00352428"/>
    <w:rsid w:val="00355C5E"/>
    <w:rsid w:val="00355E91"/>
    <w:rsid w:val="00361AB4"/>
    <w:rsid w:val="00365DB0"/>
    <w:rsid w:val="00370819"/>
    <w:rsid w:val="003736B2"/>
    <w:rsid w:val="00373858"/>
    <w:rsid w:val="003742A1"/>
    <w:rsid w:val="00375277"/>
    <w:rsid w:val="00386B48"/>
    <w:rsid w:val="003A5890"/>
    <w:rsid w:val="003A7BFB"/>
    <w:rsid w:val="003B5B69"/>
    <w:rsid w:val="003B7E5C"/>
    <w:rsid w:val="003D3685"/>
    <w:rsid w:val="003D7EF1"/>
    <w:rsid w:val="003E472B"/>
    <w:rsid w:val="003E5B6C"/>
    <w:rsid w:val="003F425D"/>
    <w:rsid w:val="00407AA6"/>
    <w:rsid w:val="0041328D"/>
    <w:rsid w:val="004171A2"/>
    <w:rsid w:val="00423C82"/>
    <w:rsid w:val="00431AF6"/>
    <w:rsid w:val="0043266B"/>
    <w:rsid w:val="004378FD"/>
    <w:rsid w:val="0044126D"/>
    <w:rsid w:val="00450181"/>
    <w:rsid w:val="00454241"/>
    <w:rsid w:val="004715D3"/>
    <w:rsid w:val="00481950"/>
    <w:rsid w:val="004852DA"/>
    <w:rsid w:val="00486D00"/>
    <w:rsid w:val="00486EAC"/>
    <w:rsid w:val="00487095"/>
    <w:rsid w:val="00493BFA"/>
    <w:rsid w:val="00493EFC"/>
    <w:rsid w:val="0049534C"/>
    <w:rsid w:val="004A617B"/>
    <w:rsid w:val="004B26FF"/>
    <w:rsid w:val="004B2D6C"/>
    <w:rsid w:val="004B7CAE"/>
    <w:rsid w:val="004C01F1"/>
    <w:rsid w:val="004C1A9C"/>
    <w:rsid w:val="004C3549"/>
    <w:rsid w:val="004C3970"/>
    <w:rsid w:val="004C6ABA"/>
    <w:rsid w:val="004D4B31"/>
    <w:rsid w:val="004E3B48"/>
    <w:rsid w:val="004E7417"/>
    <w:rsid w:val="004F4840"/>
    <w:rsid w:val="004F6970"/>
    <w:rsid w:val="00500625"/>
    <w:rsid w:val="00501760"/>
    <w:rsid w:val="00506343"/>
    <w:rsid w:val="0050700A"/>
    <w:rsid w:val="00507750"/>
    <w:rsid w:val="005121EA"/>
    <w:rsid w:val="00515C2F"/>
    <w:rsid w:val="00516C5E"/>
    <w:rsid w:val="005205EF"/>
    <w:rsid w:val="00527F59"/>
    <w:rsid w:val="005421CF"/>
    <w:rsid w:val="00544262"/>
    <w:rsid w:val="005447AF"/>
    <w:rsid w:val="00545DBC"/>
    <w:rsid w:val="005461C9"/>
    <w:rsid w:val="0055688C"/>
    <w:rsid w:val="00556D07"/>
    <w:rsid w:val="00562A5F"/>
    <w:rsid w:val="005630D7"/>
    <w:rsid w:val="00575A39"/>
    <w:rsid w:val="00584D1D"/>
    <w:rsid w:val="0058650A"/>
    <w:rsid w:val="00587D7D"/>
    <w:rsid w:val="00596188"/>
    <w:rsid w:val="005C6CB8"/>
    <w:rsid w:val="005D0293"/>
    <w:rsid w:val="005E3D1D"/>
    <w:rsid w:val="005F2D45"/>
    <w:rsid w:val="00604137"/>
    <w:rsid w:val="00606C53"/>
    <w:rsid w:val="00612403"/>
    <w:rsid w:val="006161D7"/>
    <w:rsid w:val="006176C1"/>
    <w:rsid w:val="00626F84"/>
    <w:rsid w:val="00627E7C"/>
    <w:rsid w:val="006325DA"/>
    <w:rsid w:val="00632B46"/>
    <w:rsid w:val="006331B6"/>
    <w:rsid w:val="006355D2"/>
    <w:rsid w:val="00640BDD"/>
    <w:rsid w:val="00662447"/>
    <w:rsid w:val="00666AC1"/>
    <w:rsid w:val="0066777F"/>
    <w:rsid w:val="006734CF"/>
    <w:rsid w:val="0067451B"/>
    <w:rsid w:val="006A7033"/>
    <w:rsid w:val="006A7287"/>
    <w:rsid w:val="006C4DD7"/>
    <w:rsid w:val="006D2488"/>
    <w:rsid w:val="006D3F76"/>
    <w:rsid w:val="006D55D5"/>
    <w:rsid w:val="006D706F"/>
    <w:rsid w:val="006E1889"/>
    <w:rsid w:val="006E4D80"/>
    <w:rsid w:val="006E6AB1"/>
    <w:rsid w:val="006F0EB6"/>
    <w:rsid w:val="006F7D00"/>
    <w:rsid w:val="007004A9"/>
    <w:rsid w:val="007048CC"/>
    <w:rsid w:val="00713ED7"/>
    <w:rsid w:val="0071425C"/>
    <w:rsid w:val="007206FA"/>
    <w:rsid w:val="00720C19"/>
    <w:rsid w:val="00721BB6"/>
    <w:rsid w:val="00724671"/>
    <w:rsid w:val="0072764E"/>
    <w:rsid w:val="00731E63"/>
    <w:rsid w:val="00733194"/>
    <w:rsid w:val="00734E6F"/>
    <w:rsid w:val="007434E0"/>
    <w:rsid w:val="00745807"/>
    <w:rsid w:val="007462AB"/>
    <w:rsid w:val="0074682E"/>
    <w:rsid w:val="0075051F"/>
    <w:rsid w:val="00753930"/>
    <w:rsid w:val="0076168D"/>
    <w:rsid w:val="00763C3D"/>
    <w:rsid w:val="007641A6"/>
    <w:rsid w:val="00765B5D"/>
    <w:rsid w:val="00767809"/>
    <w:rsid w:val="00767C93"/>
    <w:rsid w:val="007848CB"/>
    <w:rsid w:val="00786C63"/>
    <w:rsid w:val="00790B86"/>
    <w:rsid w:val="0079141E"/>
    <w:rsid w:val="00792CC8"/>
    <w:rsid w:val="00793FE7"/>
    <w:rsid w:val="00796BBE"/>
    <w:rsid w:val="0079777E"/>
    <w:rsid w:val="007A00E9"/>
    <w:rsid w:val="007B4345"/>
    <w:rsid w:val="007C16ED"/>
    <w:rsid w:val="007C2924"/>
    <w:rsid w:val="007C2AFB"/>
    <w:rsid w:val="007C5A90"/>
    <w:rsid w:val="007D14B3"/>
    <w:rsid w:val="007D1C63"/>
    <w:rsid w:val="007E3478"/>
    <w:rsid w:val="007E4FFF"/>
    <w:rsid w:val="007E5D96"/>
    <w:rsid w:val="007E7C0B"/>
    <w:rsid w:val="007F513D"/>
    <w:rsid w:val="007F5A69"/>
    <w:rsid w:val="007F73F9"/>
    <w:rsid w:val="008058E4"/>
    <w:rsid w:val="00813E4E"/>
    <w:rsid w:val="00816717"/>
    <w:rsid w:val="00817E75"/>
    <w:rsid w:val="00822001"/>
    <w:rsid w:val="0082611F"/>
    <w:rsid w:val="00834ED7"/>
    <w:rsid w:val="0084215D"/>
    <w:rsid w:val="00845C82"/>
    <w:rsid w:val="00845DBC"/>
    <w:rsid w:val="00852492"/>
    <w:rsid w:val="00853B2C"/>
    <w:rsid w:val="008627E6"/>
    <w:rsid w:val="00873598"/>
    <w:rsid w:val="0087388A"/>
    <w:rsid w:val="0088174F"/>
    <w:rsid w:val="00881829"/>
    <w:rsid w:val="00881EDA"/>
    <w:rsid w:val="008823DF"/>
    <w:rsid w:val="00894646"/>
    <w:rsid w:val="008A1042"/>
    <w:rsid w:val="008A1215"/>
    <w:rsid w:val="008B27A7"/>
    <w:rsid w:val="008B2F21"/>
    <w:rsid w:val="008B6E71"/>
    <w:rsid w:val="008C2CDB"/>
    <w:rsid w:val="008C5025"/>
    <w:rsid w:val="008C721F"/>
    <w:rsid w:val="008D1A58"/>
    <w:rsid w:val="008D24E0"/>
    <w:rsid w:val="008D3DA6"/>
    <w:rsid w:val="008D5EC4"/>
    <w:rsid w:val="008D61EC"/>
    <w:rsid w:val="008D74C3"/>
    <w:rsid w:val="008E0AA3"/>
    <w:rsid w:val="008F1130"/>
    <w:rsid w:val="008F3919"/>
    <w:rsid w:val="008F6BD8"/>
    <w:rsid w:val="008F7608"/>
    <w:rsid w:val="00901E82"/>
    <w:rsid w:val="009116BC"/>
    <w:rsid w:val="00911F7A"/>
    <w:rsid w:val="00912953"/>
    <w:rsid w:val="0091316E"/>
    <w:rsid w:val="00916D43"/>
    <w:rsid w:val="00922F9B"/>
    <w:rsid w:val="0092465E"/>
    <w:rsid w:val="009255B5"/>
    <w:rsid w:val="009354B3"/>
    <w:rsid w:val="00936615"/>
    <w:rsid w:val="00940998"/>
    <w:rsid w:val="009437F0"/>
    <w:rsid w:val="00954F24"/>
    <w:rsid w:val="00960E48"/>
    <w:rsid w:val="00961A2D"/>
    <w:rsid w:val="00963AA3"/>
    <w:rsid w:val="00966796"/>
    <w:rsid w:val="009726EB"/>
    <w:rsid w:val="00975983"/>
    <w:rsid w:val="0097770B"/>
    <w:rsid w:val="00980265"/>
    <w:rsid w:val="00984084"/>
    <w:rsid w:val="009859C4"/>
    <w:rsid w:val="0099274D"/>
    <w:rsid w:val="00993504"/>
    <w:rsid w:val="009A585C"/>
    <w:rsid w:val="009B1656"/>
    <w:rsid w:val="009B4A6A"/>
    <w:rsid w:val="009B6655"/>
    <w:rsid w:val="009D01FC"/>
    <w:rsid w:val="009D0550"/>
    <w:rsid w:val="009D1DBE"/>
    <w:rsid w:val="009D34C8"/>
    <w:rsid w:val="009D7A3A"/>
    <w:rsid w:val="009E7D43"/>
    <w:rsid w:val="009F2AE9"/>
    <w:rsid w:val="009F2FEF"/>
    <w:rsid w:val="009F4254"/>
    <w:rsid w:val="009F4FD7"/>
    <w:rsid w:val="009F6969"/>
    <w:rsid w:val="00A0694A"/>
    <w:rsid w:val="00A10526"/>
    <w:rsid w:val="00A1188C"/>
    <w:rsid w:val="00A2009D"/>
    <w:rsid w:val="00A25955"/>
    <w:rsid w:val="00A30353"/>
    <w:rsid w:val="00A330B8"/>
    <w:rsid w:val="00A4469D"/>
    <w:rsid w:val="00A45B71"/>
    <w:rsid w:val="00A466AB"/>
    <w:rsid w:val="00A564DC"/>
    <w:rsid w:val="00A60E5A"/>
    <w:rsid w:val="00A72528"/>
    <w:rsid w:val="00A72764"/>
    <w:rsid w:val="00A80C98"/>
    <w:rsid w:val="00A848E5"/>
    <w:rsid w:val="00A84E5F"/>
    <w:rsid w:val="00A902FE"/>
    <w:rsid w:val="00A909AC"/>
    <w:rsid w:val="00A93749"/>
    <w:rsid w:val="00A9543D"/>
    <w:rsid w:val="00A966BC"/>
    <w:rsid w:val="00AA4C0B"/>
    <w:rsid w:val="00AB0437"/>
    <w:rsid w:val="00AB2215"/>
    <w:rsid w:val="00AD381B"/>
    <w:rsid w:val="00AD4213"/>
    <w:rsid w:val="00AD427A"/>
    <w:rsid w:val="00AD4556"/>
    <w:rsid w:val="00AD68EA"/>
    <w:rsid w:val="00AE29F2"/>
    <w:rsid w:val="00AE3017"/>
    <w:rsid w:val="00AF006F"/>
    <w:rsid w:val="00AF0517"/>
    <w:rsid w:val="00AF1B67"/>
    <w:rsid w:val="00AF4015"/>
    <w:rsid w:val="00B000EF"/>
    <w:rsid w:val="00B01526"/>
    <w:rsid w:val="00B11516"/>
    <w:rsid w:val="00B1188A"/>
    <w:rsid w:val="00B14BA7"/>
    <w:rsid w:val="00B262A1"/>
    <w:rsid w:val="00B2770E"/>
    <w:rsid w:val="00B37080"/>
    <w:rsid w:val="00B42577"/>
    <w:rsid w:val="00B4752F"/>
    <w:rsid w:val="00B51F8D"/>
    <w:rsid w:val="00B640EF"/>
    <w:rsid w:val="00B712CC"/>
    <w:rsid w:val="00B84E8E"/>
    <w:rsid w:val="00B854E8"/>
    <w:rsid w:val="00B86636"/>
    <w:rsid w:val="00B87074"/>
    <w:rsid w:val="00B93547"/>
    <w:rsid w:val="00B97AAA"/>
    <w:rsid w:val="00BA522D"/>
    <w:rsid w:val="00BA5443"/>
    <w:rsid w:val="00BB3137"/>
    <w:rsid w:val="00BD23F4"/>
    <w:rsid w:val="00BE14F7"/>
    <w:rsid w:val="00BE3A03"/>
    <w:rsid w:val="00BE5541"/>
    <w:rsid w:val="00BF544F"/>
    <w:rsid w:val="00C00C06"/>
    <w:rsid w:val="00C019B5"/>
    <w:rsid w:val="00C05612"/>
    <w:rsid w:val="00C10AD5"/>
    <w:rsid w:val="00C10DD5"/>
    <w:rsid w:val="00C1322D"/>
    <w:rsid w:val="00C14756"/>
    <w:rsid w:val="00C15AC7"/>
    <w:rsid w:val="00C15D06"/>
    <w:rsid w:val="00C16A33"/>
    <w:rsid w:val="00C17D5D"/>
    <w:rsid w:val="00C255C8"/>
    <w:rsid w:val="00C26A6C"/>
    <w:rsid w:val="00C30FA4"/>
    <w:rsid w:val="00C31417"/>
    <w:rsid w:val="00C31815"/>
    <w:rsid w:val="00C33D19"/>
    <w:rsid w:val="00C35062"/>
    <w:rsid w:val="00C35DEF"/>
    <w:rsid w:val="00C4112F"/>
    <w:rsid w:val="00C51B2D"/>
    <w:rsid w:val="00C575BC"/>
    <w:rsid w:val="00C71EAF"/>
    <w:rsid w:val="00C72326"/>
    <w:rsid w:val="00C745F3"/>
    <w:rsid w:val="00C77C1E"/>
    <w:rsid w:val="00C85163"/>
    <w:rsid w:val="00C85365"/>
    <w:rsid w:val="00C86ABF"/>
    <w:rsid w:val="00C90536"/>
    <w:rsid w:val="00C90B7A"/>
    <w:rsid w:val="00C91B37"/>
    <w:rsid w:val="00C923DF"/>
    <w:rsid w:val="00C97E6D"/>
    <w:rsid w:val="00CA35EC"/>
    <w:rsid w:val="00CA5FF2"/>
    <w:rsid w:val="00CA672F"/>
    <w:rsid w:val="00CB45F6"/>
    <w:rsid w:val="00CB5FAA"/>
    <w:rsid w:val="00CB73C8"/>
    <w:rsid w:val="00CC23C6"/>
    <w:rsid w:val="00CD1D17"/>
    <w:rsid w:val="00CD3921"/>
    <w:rsid w:val="00CD55CF"/>
    <w:rsid w:val="00CD603E"/>
    <w:rsid w:val="00CD67EE"/>
    <w:rsid w:val="00CE4E79"/>
    <w:rsid w:val="00CF19E5"/>
    <w:rsid w:val="00CF64C7"/>
    <w:rsid w:val="00CF75A4"/>
    <w:rsid w:val="00D03B1C"/>
    <w:rsid w:val="00D05A76"/>
    <w:rsid w:val="00D15B1B"/>
    <w:rsid w:val="00D2053C"/>
    <w:rsid w:val="00D47BB9"/>
    <w:rsid w:val="00D543DD"/>
    <w:rsid w:val="00D546F4"/>
    <w:rsid w:val="00D62EDF"/>
    <w:rsid w:val="00D663AD"/>
    <w:rsid w:val="00D70298"/>
    <w:rsid w:val="00D75E88"/>
    <w:rsid w:val="00DA1634"/>
    <w:rsid w:val="00DA5248"/>
    <w:rsid w:val="00DA76EF"/>
    <w:rsid w:val="00DB2221"/>
    <w:rsid w:val="00DB3B76"/>
    <w:rsid w:val="00DB3BC5"/>
    <w:rsid w:val="00DB602A"/>
    <w:rsid w:val="00DD4CDE"/>
    <w:rsid w:val="00DE10B5"/>
    <w:rsid w:val="00DE3930"/>
    <w:rsid w:val="00DF043E"/>
    <w:rsid w:val="00E078D2"/>
    <w:rsid w:val="00E1673F"/>
    <w:rsid w:val="00E20879"/>
    <w:rsid w:val="00E2376F"/>
    <w:rsid w:val="00E2382C"/>
    <w:rsid w:val="00E3082B"/>
    <w:rsid w:val="00E402A4"/>
    <w:rsid w:val="00E43E85"/>
    <w:rsid w:val="00E45BF4"/>
    <w:rsid w:val="00E477CE"/>
    <w:rsid w:val="00E53996"/>
    <w:rsid w:val="00E55F15"/>
    <w:rsid w:val="00E56384"/>
    <w:rsid w:val="00E6317D"/>
    <w:rsid w:val="00E76AEA"/>
    <w:rsid w:val="00E81756"/>
    <w:rsid w:val="00E9216B"/>
    <w:rsid w:val="00E9360E"/>
    <w:rsid w:val="00E93DAD"/>
    <w:rsid w:val="00E97376"/>
    <w:rsid w:val="00EA03B7"/>
    <w:rsid w:val="00EB1201"/>
    <w:rsid w:val="00EB3F12"/>
    <w:rsid w:val="00EC0957"/>
    <w:rsid w:val="00EC31B9"/>
    <w:rsid w:val="00EC3F29"/>
    <w:rsid w:val="00ED03C2"/>
    <w:rsid w:val="00ED1E99"/>
    <w:rsid w:val="00ED63A3"/>
    <w:rsid w:val="00EE608B"/>
    <w:rsid w:val="00EF1C62"/>
    <w:rsid w:val="00EF7F61"/>
    <w:rsid w:val="00F02811"/>
    <w:rsid w:val="00F1040A"/>
    <w:rsid w:val="00F11F6F"/>
    <w:rsid w:val="00F12F0A"/>
    <w:rsid w:val="00F14BB5"/>
    <w:rsid w:val="00F14DB2"/>
    <w:rsid w:val="00F225AE"/>
    <w:rsid w:val="00F23B22"/>
    <w:rsid w:val="00F267C9"/>
    <w:rsid w:val="00F3068C"/>
    <w:rsid w:val="00F308F5"/>
    <w:rsid w:val="00F344E6"/>
    <w:rsid w:val="00F34A0C"/>
    <w:rsid w:val="00F350BB"/>
    <w:rsid w:val="00F366DD"/>
    <w:rsid w:val="00F37FC4"/>
    <w:rsid w:val="00F4345E"/>
    <w:rsid w:val="00F47601"/>
    <w:rsid w:val="00F52A7D"/>
    <w:rsid w:val="00F63B35"/>
    <w:rsid w:val="00F65EF8"/>
    <w:rsid w:val="00F70F3D"/>
    <w:rsid w:val="00F74898"/>
    <w:rsid w:val="00F8121E"/>
    <w:rsid w:val="00F84CB2"/>
    <w:rsid w:val="00F85DA6"/>
    <w:rsid w:val="00F85FE0"/>
    <w:rsid w:val="00F95C32"/>
    <w:rsid w:val="00F964B7"/>
    <w:rsid w:val="00F97638"/>
    <w:rsid w:val="00FA0647"/>
    <w:rsid w:val="00FA1CE6"/>
    <w:rsid w:val="00FA2178"/>
    <w:rsid w:val="00FA2588"/>
    <w:rsid w:val="00FB37D2"/>
    <w:rsid w:val="00FC4A27"/>
    <w:rsid w:val="00FC5AC4"/>
    <w:rsid w:val="00FD7591"/>
    <w:rsid w:val="00FE09F1"/>
    <w:rsid w:val="00FE2787"/>
    <w:rsid w:val="00FE36D1"/>
    <w:rsid w:val="00FE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F6E6B3"/>
  <w15:docId w15:val="{8890B4E1-A784-4782-A4E9-995151146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4CD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4CDE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F344E6"/>
    <w:rPr>
      <w:b/>
      <w:bCs/>
    </w:rPr>
  </w:style>
  <w:style w:type="character" w:styleId="Emphasis">
    <w:name w:val="Emphasis"/>
    <w:basedOn w:val="DefaultParagraphFont"/>
    <w:uiPriority w:val="20"/>
    <w:qFormat/>
    <w:rsid w:val="00F344E6"/>
    <w:rPr>
      <w:i/>
      <w:iCs/>
    </w:rPr>
  </w:style>
  <w:style w:type="paragraph" w:styleId="NormalWeb">
    <w:name w:val="Normal (Web)"/>
    <w:basedOn w:val="Normal"/>
    <w:uiPriority w:val="99"/>
    <w:unhideWhenUsed/>
    <w:rsid w:val="00F344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51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B2D"/>
  </w:style>
  <w:style w:type="paragraph" w:styleId="Footer">
    <w:name w:val="footer"/>
    <w:basedOn w:val="Normal"/>
    <w:link w:val="FooterChar"/>
    <w:uiPriority w:val="99"/>
    <w:unhideWhenUsed/>
    <w:rsid w:val="00C51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B2D"/>
  </w:style>
  <w:style w:type="paragraph" w:styleId="Bibliography">
    <w:name w:val="Bibliography"/>
    <w:basedOn w:val="Normal"/>
    <w:next w:val="Normal"/>
    <w:uiPriority w:val="37"/>
    <w:unhideWhenUsed/>
    <w:rsid w:val="00486D00"/>
    <w:pPr>
      <w:tabs>
        <w:tab w:val="left" w:pos="384"/>
      </w:tabs>
      <w:spacing w:after="0" w:line="48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6A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B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3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8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8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8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8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770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B2F21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266B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0C08B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D3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9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9</TotalTime>
  <Pages>1</Pages>
  <Words>12</Words>
  <Characters>7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Elsevier</dc:creator>
  <cp:keywords/>
  <dc:description/>
  <cp:lastModifiedBy>Microsoft Office User</cp:lastModifiedBy>
  <cp:revision>87</cp:revision>
  <cp:lastPrinted>2017-10-25T01:20:00Z</cp:lastPrinted>
  <dcterms:created xsi:type="dcterms:W3CDTF">2017-10-24T01:57:00Z</dcterms:created>
  <dcterms:modified xsi:type="dcterms:W3CDTF">2018-01-24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0"&gt;&lt;session id="X4KnAPSe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noteType" value="0"/&gt;&lt;/prefs&gt;&lt;/data&gt;</vt:lpwstr>
  </property>
</Properties>
</file>